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bottomFromText="200" w:vertAnchor="text" w:horzAnchor="margin" w:tblpY="908"/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8"/>
      </w:tblGrid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Deparaffinization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Maintain the slides in staining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) containing xylene for 30 min at 60°C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Maintain the slides in staining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) containing xylene for 20 min at room temperature (RT)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D3262D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Rehydration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Maintain the slides in staining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spellStart"/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) with 100% ethanol for 5 min at RT. Discard the solution and repeat the procedure twice (total of three 5-min immersions in 100% ethanol at RT)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D941D6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Replace the solution in the staining dish(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) successively with 95%, 90%, 80% and 70% ethanol</w:t>
            </w:r>
            <w:r w:rsidR="00550B9E">
              <w:rPr>
                <w:rFonts w:ascii="Times New Roman" w:hAnsi="Times New Roman"/>
                <w:sz w:val="20"/>
                <w:szCs w:val="20"/>
                <w:lang w:val="en-US" w:eastAsia="en-US"/>
              </w:rPr>
              <w:t>;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maintain the slides in each solution for 5 min at RT. 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D3262D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Reduction of autofluorescence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Replace the 70% ethanol solution </w:t>
            </w:r>
            <w:r w:rsidR="00D3262D"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with 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70% ethanol supplemented with 1% Sudan Black B and maintain the slides in this solution for 30 min at RT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Rinse in phosphate buffered saline supplemented with 0.2% Triton X-100 (PBS-Triton) (2x, 5 min, RT)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Antigen retrieval/unmasking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Spray PBS on all slides and transfer them to staining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) containing 10 mM sodium citrate buffer (pH 6.0)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D3262D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Place the staining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) in a beaker and fill with sodium citrate buffer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Place the beaker in a microwave oven at maximum power and microwave it for up to 1 min after the solution has begun to boil (in general, a total of 6 min are required). Let the beaker cool for 30 min at RT. Rinse in PBS-Triton (3x, 5 min, RT).</w:t>
            </w:r>
          </w:p>
        </w:tc>
      </w:tr>
      <w:tr w:rsidR="008A4370" w:rsidTr="00CB49D8">
        <w:tc>
          <w:tcPr>
            <w:tcW w:w="8568" w:type="dxa"/>
            <w:hideMark/>
          </w:tcPr>
          <w:p w:rsidR="008A4370" w:rsidRDefault="008A4370" w:rsidP="00550B9E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Blocking of nonspecific reactions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Draw a circle around each section with a hydrophobic pen. Incubate in a solution </w:t>
            </w:r>
            <w:r w:rsidR="00550B9E"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consisting 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of 1% bovine serum albumin + serum of the animal(s) in which the secondary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antibody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ies) was (were) produced (1:20) + PBS-Triton. Maintain the slides in this solution in a humidified chamber at RT for 1 h, after which the solution should be discarded. Do not wash with PBS-Triton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Primary antibody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Incubate each section in a solution of PBS-Triton supplemented with the primary antibody (for each section, prepare a negative control with PBS-Triton without the primary antibody). Maintain the slides in this solution in a humidified 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lastRenderedPageBreak/>
              <w:t>chamber at 4°C for 48 h (after 24 h, check whether the solution requires replacement or whether the chamber requires re-humidification)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lastRenderedPageBreak/>
              <w:t>Secondary antibody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Rinse in PBS-Triton (3x, 5 min, RT). Incubate in PBS-Triton supplemented with secondary antibody (e.g.</w:t>
            </w:r>
            <w:r w:rsidR="00C13D59">
              <w:rPr>
                <w:rFonts w:ascii="Times New Roman" w:hAnsi="Times New Roman"/>
                <w:sz w:val="20"/>
                <w:szCs w:val="20"/>
                <w:lang w:val="en-US" w:eastAsia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goat anti-mouse, goat anti-rabbit) conjugated with a fluorescent probe. Maintain the slides in this solution in a dark humidified chamber for 1 h and 30 min at RT. 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Double staining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. </w:t>
            </w:r>
            <w:r w:rsidR="009831D0"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Rinse the slides in PBS-Triton (3x, 5 min, RT) in staining </w:t>
            </w:r>
            <w:proofErr w:type="gramStart"/>
            <w:r w:rsidR="009831D0"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gramEnd"/>
            <w:r w:rsidR="009831D0"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es) protected from light. 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Repeat steps 11 and 12 with the second primary antibody, bu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rform these steps </w:t>
            </w:r>
            <w:r w:rsidRPr="008171B9">
              <w:rPr>
                <w:rFonts w:ascii="Times New Roman" w:hAnsi="Times New Roman"/>
                <w:sz w:val="20"/>
                <w:szCs w:val="20"/>
                <w:lang w:val="en-US"/>
              </w:rPr>
              <w:t>in a dimly lit room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. Use primary antibodies raised in different species. 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D3262D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Staining of the nuclei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Rinse the slides in PBS-Triton (3x, 5 min, RT) in staining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) protected from light. Incubate in PBS-Triton supplemented with Hoechst or 4’,6-diamidino-2-phenylindole (DAPI)) in a dark humidified chamber for 30 min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550B9E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en-US"/>
              </w:rPr>
              <w:t>Mounting.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Rinse in PBS-Triton (3x, 5 min, RT) in staining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dish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es) protected from light. Apply antifading agent (VECTASHIEL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 w:eastAsia="en-US"/>
              </w:rPr>
              <w:t>®</w:t>
            </w: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), coverslip the sections and seal the slides with colorless nail polish.</w:t>
            </w:r>
          </w:p>
        </w:tc>
      </w:tr>
      <w:tr w:rsidR="008A4370" w:rsidRPr="005625A2" w:rsidTr="00CB49D8">
        <w:tc>
          <w:tcPr>
            <w:tcW w:w="8568" w:type="dxa"/>
            <w:hideMark/>
          </w:tcPr>
          <w:p w:rsidR="008A4370" w:rsidRDefault="008A4370" w:rsidP="008A4370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n-US"/>
              </w:rPr>
              <w:t>Store the slides in a closed box at 4°C.</w:t>
            </w:r>
          </w:p>
        </w:tc>
      </w:tr>
    </w:tbl>
    <w:p w:rsidR="005747A8" w:rsidRPr="001C66D1" w:rsidRDefault="008A4370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S1. </w:t>
      </w:r>
      <w:r w:rsidRPr="001C66D1">
        <w:rPr>
          <w:rFonts w:ascii="Times New Roman" w:hAnsi="Times New Roman"/>
          <w:sz w:val="20"/>
          <w:szCs w:val="20"/>
          <w:lang w:val="en-US"/>
        </w:rPr>
        <w:t>Fluorescence immunohistochemistry protocol</w:t>
      </w:r>
    </w:p>
    <w:sectPr w:rsidR="005747A8" w:rsidRPr="001C66D1" w:rsidSect="00E048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0C4D4B"/>
    <w:multiLevelType w:val="hybridMultilevel"/>
    <w:tmpl w:val="80DCE03E"/>
    <w:lvl w:ilvl="0" w:tplc="0416000F">
      <w:start w:val="1"/>
      <w:numFmt w:val="decimal"/>
      <w:lvlText w:val="%1."/>
      <w:lvlJc w:val="left"/>
      <w:pPr>
        <w:ind w:left="1287" w:hanging="360"/>
      </w:p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370"/>
    <w:rsid w:val="000040BC"/>
    <w:rsid w:val="00007D17"/>
    <w:rsid w:val="00017A71"/>
    <w:rsid w:val="00021994"/>
    <w:rsid w:val="00022C88"/>
    <w:rsid w:val="00027FAD"/>
    <w:rsid w:val="0003020B"/>
    <w:rsid w:val="00034A7E"/>
    <w:rsid w:val="00034CF1"/>
    <w:rsid w:val="00040643"/>
    <w:rsid w:val="00043AFA"/>
    <w:rsid w:val="000602BF"/>
    <w:rsid w:val="00066895"/>
    <w:rsid w:val="00080817"/>
    <w:rsid w:val="00091E1C"/>
    <w:rsid w:val="00095097"/>
    <w:rsid w:val="000A0B07"/>
    <w:rsid w:val="000A7089"/>
    <w:rsid w:val="000A7573"/>
    <w:rsid w:val="000B27AD"/>
    <w:rsid w:val="000C34AF"/>
    <w:rsid w:val="000E0EBF"/>
    <w:rsid w:val="000E1780"/>
    <w:rsid w:val="000F13D5"/>
    <w:rsid w:val="000F247D"/>
    <w:rsid w:val="000F6C8C"/>
    <w:rsid w:val="001050D9"/>
    <w:rsid w:val="001256B4"/>
    <w:rsid w:val="00126964"/>
    <w:rsid w:val="0013570B"/>
    <w:rsid w:val="00136B8F"/>
    <w:rsid w:val="0015371B"/>
    <w:rsid w:val="001633FD"/>
    <w:rsid w:val="00171897"/>
    <w:rsid w:val="00173136"/>
    <w:rsid w:val="001A618E"/>
    <w:rsid w:val="001B43ED"/>
    <w:rsid w:val="001C406C"/>
    <w:rsid w:val="001C60BB"/>
    <w:rsid w:val="001C66D1"/>
    <w:rsid w:val="001D3285"/>
    <w:rsid w:val="001E0AB2"/>
    <w:rsid w:val="001E164D"/>
    <w:rsid w:val="001E1EC8"/>
    <w:rsid w:val="001E2796"/>
    <w:rsid w:val="001E2F44"/>
    <w:rsid w:val="001F6D10"/>
    <w:rsid w:val="001F6E18"/>
    <w:rsid w:val="002130D3"/>
    <w:rsid w:val="0022144C"/>
    <w:rsid w:val="002372F4"/>
    <w:rsid w:val="002375F9"/>
    <w:rsid w:val="00240F45"/>
    <w:rsid w:val="00254C1A"/>
    <w:rsid w:val="00256B7D"/>
    <w:rsid w:val="00281485"/>
    <w:rsid w:val="0028416E"/>
    <w:rsid w:val="00292C56"/>
    <w:rsid w:val="002C3CE6"/>
    <w:rsid w:val="002C5F11"/>
    <w:rsid w:val="002D1710"/>
    <w:rsid w:val="002E4E2C"/>
    <w:rsid w:val="002F3233"/>
    <w:rsid w:val="002F65AB"/>
    <w:rsid w:val="00304E39"/>
    <w:rsid w:val="00305713"/>
    <w:rsid w:val="00323A58"/>
    <w:rsid w:val="00325259"/>
    <w:rsid w:val="00326230"/>
    <w:rsid w:val="003442BF"/>
    <w:rsid w:val="00345AF6"/>
    <w:rsid w:val="003475B4"/>
    <w:rsid w:val="00354BEC"/>
    <w:rsid w:val="0035513D"/>
    <w:rsid w:val="00357E97"/>
    <w:rsid w:val="0036061A"/>
    <w:rsid w:val="003750E6"/>
    <w:rsid w:val="00375361"/>
    <w:rsid w:val="00376254"/>
    <w:rsid w:val="003770D3"/>
    <w:rsid w:val="00382411"/>
    <w:rsid w:val="00384C44"/>
    <w:rsid w:val="00387ADC"/>
    <w:rsid w:val="003A2BA3"/>
    <w:rsid w:val="003B15D3"/>
    <w:rsid w:val="003B2ABA"/>
    <w:rsid w:val="003C4EBD"/>
    <w:rsid w:val="003D08D9"/>
    <w:rsid w:val="003D3200"/>
    <w:rsid w:val="003D421E"/>
    <w:rsid w:val="003D5CBF"/>
    <w:rsid w:val="003F0187"/>
    <w:rsid w:val="003F4404"/>
    <w:rsid w:val="003F6DF6"/>
    <w:rsid w:val="00400538"/>
    <w:rsid w:val="00416217"/>
    <w:rsid w:val="00437FDF"/>
    <w:rsid w:val="0044258A"/>
    <w:rsid w:val="00444B16"/>
    <w:rsid w:val="00444EF5"/>
    <w:rsid w:val="004831AA"/>
    <w:rsid w:val="00483F29"/>
    <w:rsid w:val="0048446C"/>
    <w:rsid w:val="00485684"/>
    <w:rsid w:val="004A354D"/>
    <w:rsid w:val="004B0777"/>
    <w:rsid w:val="004B3714"/>
    <w:rsid w:val="004C44F1"/>
    <w:rsid w:val="004C7E77"/>
    <w:rsid w:val="004D3733"/>
    <w:rsid w:val="004D47AF"/>
    <w:rsid w:val="004F0CE7"/>
    <w:rsid w:val="00502BC2"/>
    <w:rsid w:val="00515751"/>
    <w:rsid w:val="00523102"/>
    <w:rsid w:val="005405A4"/>
    <w:rsid w:val="005451CA"/>
    <w:rsid w:val="00546F04"/>
    <w:rsid w:val="005472C1"/>
    <w:rsid w:val="0055003E"/>
    <w:rsid w:val="00550B9E"/>
    <w:rsid w:val="005517AB"/>
    <w:rsid w:val="005704E3"/>
    <w:rsid w:val="005747A8"/>
    <w:rsid w:val="00574E13"/>
    <w:rsid w:val="00580475"/>
    <w:rsid w:val="0058076B"/>
    <w:rsid w:val="00584085"/>
    <w:rsid w:val="00585B3A"/>
    <w:rsid w:val="0058787D"/>
    <w:rsid w:val="00591A1C"/>
    <w:rsid w:val="00593335"/>
    <w:rsid w:val="005A08F1"/>
    <w:rsid w:val="005A1F5B"/>
    <w:rsid w:val="005A4B95"/>
    <w:rsid w:val="005B214B"/>
    <w:rsid w:val="005B379E"/>
    <w:rsid w:val="005C107F"/>
    <w:rsid w:val="005C40C3"/>
    <w:rsid w:val="005C6522"/>
    <w:rsid w:val="005C75B3"/>
    <w:rsid w:val="005C7F96"/>
    <w:rsid w:val="005D4104"/>
    <w:rsid w:val="005D6CD4"/>
    <w:rsid w:val="005E22C6"/>
    <w:rsid w:val="005E5C5A"/>
    <w:rsid w:val="005E6AE0"/>
    <w:rsid w:val="005F18C5"/>
    <w:rsid w:val="00625447"/>
    <w:rsid w:val="00627BE8"/>
    <w:rsid w:val="006344CA"/>
    <w:rsid w:val="006347F0"/>
    <w:rsid w:val="00645DC3"/>
    <w:rsid w:val="00657E46"/>
    <w:rsid w:val="006624E9"/>
    <w:rsid w:val="006735BA"/>
    <w:rsid w:val="00674683"/>
    <w:rsid w:val="006812E0"/>
    <w:rsid w:val="0068202A"/>
    <w:rsid w:val="0069279B"/>
    <w:rsid w:val="0069519C"/>
    <w:rsid w:val="006C4D5A"/>
    <w:rsid w:val="006D3C93"/>
    <w:rsid w:val="006D639D"/>
    <w:rsid w:val="006E3D07"/>
    <w:rsid w:val="006E53CE"/>
    <w:rsid w:val="006E582B"/>
    <w:rsid w:val="006F077A"/>
    <w:rsid w:val="006F25B0"/>
    <w:rsid w:val="006F6C5A"/>
    <w:rsid w:val="00704408"/>
    <w:rsid w:val="00710E1B"/>
    <w:rsid w:val="00714052"/>
    <w:rsid w:val="00717614"/>
    <w:rsid w:val="0072107E"/>
    <w:rsid w:val="00725E0D"/>
    <w:rsid w:val="00727239"/>
    <w:rsid w:val="00731588"/>
    <w:rsid w:val="0073703B"/>
    <w:rsid w:val="00741D8E"/>
    <w:rsid w:val="00742F82"/>
    <w:rsid w:val="00751EE9"/>
    <w:rsid w:val="0075559A"/>
    <w:rsid w:val="0075727A"/>
    <w:rsid w:val="00765787"/>
    <w:rsid w:val="00771854"/>
    <w:rsid w:val="007856BB"/>
    <w:rsid w:val="007A029A"/>
    <w:rsid w:val="007A13D7"/>
    <w:rsid w:val="007C261D"/>
    <w:rsid w:val="007C3276"/>
    <w:rsid w:val="007D195E"/>
    <w:rsid w:val="007D45C5"/>
    <w:rsid w:val="007D52DC"/>
    <w:rsid w:val="007E17C0"/>
    <w:rsid w:val="007E40B8"/>
    <w:rsid w:val="00804F7E"/>
    <w:rsid w:val="0080745A"/>
    <w:rsid w:val="008078A6"/>
    <w:rsid w:val="00807F1A"/>
    <w:rsid w:val="0081020C"/>
    <w:rsid w:val="00817F52"/>
    <w:rsid w:val="00820839"/>
    <w:rsid w:val="00821471"/>
    <w:rsid w:val="008467B9"/>
    <w:rsid w:val="008619CC"/>
    <w:rsid w:val="0087240C"/>
    <w:rsid w:val="0087280A"/>
    <w:rsid w:val="00894646"/>
    <w:rsid w:val="00894E07"/>
    <w:rsid w:val="008965DC"/>
    <w:rsid w:val="00896985"/>
    <w:rsid w:val="008A0219"/>
    <w:rsid w:val="008A4370"/>
    <w:rsid w:val="008A4B91"/>
    <w:rsid w:val="008A4E7F"/>
    <w:rsid w:val="008A5047"/>
    <w:rsid w:val="008A51F4"/>
    <w:rsid w:val="008B0E16"/>
    <w:rsid w:val="008D0899"/>
    <w:rsid w:val="008D2D14"/>
    <w:rsid w:val="008D4552"/>
    <w:rsid w:val="008D5AFC"/>
    <w:rsid w:val="008E0A18"/>
    <w:rsid w:val="008F26AD"/>
    <w:rsid w:val="00903B69"/>
    <w:rsid w:val="00912FCE"/>
    <w:rsid w:val="0091339F"/>
    <w:rsid w:val="00913FE9"/>
    <w:rsid w:val="00924B87"/>
    <w:rsid w:val="009304C6"/>
    <w:rsid w:val="00932264"/>
    <w:rsid w:val="00935A1A"/>
    <w:rsid w:val="0094291B"/>
    <w:rsid w:val="00954786"/>
    <w:rsid w:val="00955F7D"/>
    <w:rsid w:val="0096672C"/>
    <w:rsid w:val="009831D0"/>
    <w:rsid w:val="009C7428"/>
    <w:rsid w:val="009C7531"/>
    <w:rsid w:val="009D3A10"/>
    <w:rsid w:val="009E334E"/>
    <w:rsid w:val="009F6994"/>
    <w:rsid w:val="00A048B4"/>
    <w:rsid w:val="00A104DC"/>
    <w:rsid w:val="00A13B22"/>
    <w:rsid w:val="00A250A0"/>
    <w:rsid w:val="00A37AA5"/>
    <w:rsid w:val="00A42821"/>
    <w:rsid w:val="00A438E0"/>
    <w:rsid w:val="00A4753A"/>
    <w:rsid w:val="00A534B5"/>
    <w:rsid w:val="00A57B80"/>
    <w:rsid w:val="00A67052"/>
    <w:rsid w:val="00A728CD"/>
    <w:rsid w:val="00A75106"/>
    <w:rsid w:val="00A86C2D"/>
    <w:rsid w:val="00A92676"/>
    <w:rsid w:val="00A95824"/>
    <w:rsid w:val="00AA3421"/>
    <w:rsid w:val="00AB44A1"/>
    <w:rsid w:val="00AC07E2"/>
    <w:rsid w:val="00AC7AAB"/>
    <w:rsid w:val="00AD4AAA"/>
    <w:rsid w:val="00AD58BD"/>
    <w:rsid w:val="00AD58E3"/>
    <w:rsid w:val="00AE3878"/>
    <w:rsid w:val="00AF1C43"/>
    <w:rsid w:val="00B0183F"/>
    <w:rsid w:val="00B11D5B"/>
    <w:rsid w:val="00B14A4A"/>
    <w:rsid w:val="00B24182"/>
    <w:rsid w:val="00B3226D"/>
    <w:rsid w:val="00B324EE"/>
    <w:rsid w:val="00B343E0"/>
    <w:rsid w:val="00B35396"/>
    <w:rsid w:val="00B40D46"/>
    <w:rsid w:val="00B564A9"/>
    <w:rsid w:val="00B6709C"/>
    <w:rsid w:val="00B709AB"/>
    <w:rsid w:val="00B7134A"/>
    <w:rsid w:val="00B75B6B"/>
    <w:rsid w:val="00B92CD9"/>
    <w:rsid w:val="00B9321F"/>
    <w:rsid w:val="00B93FB5"/>
    <w:rsid w:val="00BA0902"/>
    <w:rsid w:val="00BA19F0"/>
    <w:rsid w:val="00BA71D0"/>
    <w:rsid w:val="00BB42F3"/>
    <w:rsid w:val="00BC6BFD"/>
    <w:rsid w:val="00BD1333"/>
    <w:rsid w:val="00BD1F44"/>
    <w:rsid w:val="00BD3E44"/>
    <w:rsid w:val="00BE2FCB"/>
    <w:rsid w:val="00BF2C79"/>
    <w:rsid w:val="00BF5D3D"/>
    <w:rsid w:val="00C01A05"/>
    <w:rsid w:val="00C05026"/>
    <w:rsid w:val="00C05594"/>
    <w:rsid w:val="00C075DE"/>
    <w:rsid w:val="00C11A42"/>
    <w:rsid w:val="00C12988"/>
    <w:rsid w:val="00C13D59"/>
    <w:rsid w:val="00C260B6"/>
    <w:rsid w:val="00C33FD7"/>
    <w:rsid w:val="00C34B20"/>
    <w:rsid w:val="00C40D08"/>
    <w:rsid w:val="00C45529"/>
    <w:rsid w:val="00C45560"/>
    <w:rsid w:val="00C50460"/>
    <w:rsid w:val="00C671F4"/>
    <w:rsid w:val="00C70D0F"/>
    <w:rsid w:val="00C74560"/>
    <w:rsid w:val="00C82DF6"/>
    <w:rsid w:val="00C85557"/>
    <w:rsid w:val="00C9133D"/>
    <w:rsid w:val="00CA1E11"/>
    <w:rsid w:val="00CB00E0"/>
    <w:rsid w:val="00CB490F"/>
    <w:rsid w:val="00CB49D8"/>
    <w:rsid w:val="00CB6365"/>
    <w:rsid w:val="00CB76F3"/>
    <w:rsid w:val="00CC1F31"/>
    <w:rsid w:val="00CC7A9F"/>
    <w:rsid w:val="00CD5227"/>
    <w:rsid w:val="00CF50C4"/>
    <w:rsid w:val="00CF6813"/>
    <w:rsid w:val="00D203AC"/>
    <w:rsid w:val="00D323EC"/>
    <w:rsid w:val="00D3262D"/>
    <w:rsid w:val="00D40960"/>
    <w:rsid w:val="00D64B66"/>
    <w:rsid w:val="00D67B6F"/>
    <w:rsid w:val="00D71410"/>
    <w:rsid w:val="00D82F83"/>
    <w:rsid w:val="00D867C4"/>
    <w:rsid w:val="00D908B3"/>
    <w:rsid w:val="00D941D6"/>
    <w:rsid w:val="00D9573D"/>
    <w:rsid w:val="00DA0CD1"/>
    <w:rsid w:val="00DA3453"/>
    <w:rsid w:val="00DA7D5F"/>
    <w:rsid w:val="00DB14B8"/>
    <w:rsid w:val="00DC62F6"/>
    <w:rsid w:val="00DF022D"/>
    <w:rsid w:val="00DF08BA"/>
    <w:rsid w:val="00E042E7"/>
    <w:rsid w:val="00E048BB"/>
    <w:rsid w:val="00E06498"/>
    <w:rsid w:val="00E125B9"/>
    <w:rsid w:val="00E1496B"/>
    <w:rsid w:val="00E3004F"/>
    <w:rsid w:val="00E3156E"/>
    <w:rsid w:val="00E32886"/>
    <w:rsid w:val="00E34CC9"/>
    <w:rsid w:val="00E4262A"/>
    <w:rsid w:val="00E566ED"/>
    <w:rsid w:val="00E57071"/>
    <w:rsid w:val="00E643D4"/>
    <w:rsid w:val="00E809FA"/>
    <w:rsid w:val="00E82EDF"/>
    <w:rsid w:val="00E845F7"/>
    <w:rsid w:val="00E86F80"/>
    <w:rsid w:val="00E94913"/>
    <w:rsid w:val="00EA2DCF"/>
    <w:rsid w:val="00EA6E6F"/>
    <w:rsid w:val="00EB1800"/>
    <w:rsid w:val="00EC2F90"/>
    <w:rsid w:val="00ED2233"/>
    <w:rsid w:val="00ED37AA"/>
    <w:rsid w:val="00ED56E5"/>
    <w:rsid w:val="00EE2DF9"/>
    <w:rsid w:val="00EE303C"/>
    <w:rsid w:val="00EE6A7F"/>
    <w:rsid w:val="00EF4FC9"/>
    <w:rsid w:val="00F00EF5"/>
    <w:rsid w:val="00F113BF"/>
    <w:rsid w:val="00F176A4"/>
    <w:rsid w:val="00F201A5"/>
    <w:rsid w:val="00F30E3D"/>
    <w:rsid w:val="00F31DAE"/>
    <w:rsid w:val="00F33E53"/>
    <w:rsid w:val="00F41783"/>
    <w:rsid w:val="00F50325"/>
    <w:rsid w:val="00F50ECD"/>
    <w:rsid w:val="00F63BE7"/>
    <w:rsid w:val="00F83539"/>
    <w:rsid w:val="00F92F98"/>
    <w:rsid w:val="00FA5B7B"/>
    <w:rsid w:val="00FA6D9E"/>
    <w:rsid w:val="00FB4542"/>
    <w:rsid w:val="00FB45DA"/>
    <w:rsid w:val="00FC17F5"/>
    <w:rsid w:val="00FC3594"/>
    <w:rsid w:val="00FC3F34"/>
    <w:rsid w:val="00FC422A"/>
    <w:rsid w:val="00FD10D6"/>
    <w:rsid w:val="00FD3020"/>
    <w:rsid w:val="00FD7581"/>
    <w:rsid w:val="00FE58EF"/>
    <w:rsid w:val="00FF1890"/>
    <w:rsid w:val="00FF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3223A6B-C7F3-46E8-BA9F-1D1630F4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370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A4370"/>
    <w:pPr>
      <w:ind w:left="720"/>
      <w:contextualSpacing/>
    </w:pPr>
    <w:rPr>
      <w:rFonts w:eastAsia="Times New Roman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326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262D"/>
    <w:rPr>
      <w:rFonts w:ascii="Tahoma" w:eastAsia="Calibri" w:hAnsi="Tahoma" w:cs="Tahoma"/>
      <w:sz w:val="16"/>
      <w:szCs w:val="16"/>
      <w:lang w:val="en-GB"/>
    </w:rPr>
  </w:style>
  <w:style w:type="character" w:styleId="Refdecomentrio">
    <w:name w:val="annotation reference"/>
    <w:basedOn w:val="Fontepargpadro"/>
    <w:uiPriority w:val="99"/>
    <w:semiHidden/>
    <w:unhideWhenUsed/>
    <w:rsid w:val="00D3262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3262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3262D"/>
    <w:rPr>
      <w:rFonts w:ascii="Calibri" w:eastAsia="Calibri" w:hAnsi="Calibri" w:cs="Times New Roman"/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262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262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o">
    <w:name w:val="Revision"/>
    <w:hidden/>
    <w:uiPriority w:val="99"/>
    <w:semiHidden/>
    <w:rsid w:val="00400538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687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North Carolina at Chapel Hill</Company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o barreto nogueira</dc:creator>
  <cp:lastModifiedBy>adriano barreto nogueira</cp:lastModifiedBy>
  <cp:revision>2</cp:revision>
  <dcterms:created xsi:type="dcterms:W3CDTF">2013-12-23T23:51:00Z</dcterms:created>
  <dcterms:modified xsi:type="dcterms:W3CDTF">2013-12-23T23:51:00Z</dcterms:modified>
</cp:coreProperties>
</file>